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D0A" w:rsidRPr="00667D0A" w:rsidRDefault="00667D0A" w:rsidP="00667D0A">
      <w:pPr>
        <w:spacing w:after="0"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bookmarkEnd w:id="0"/>
      <w:r w:rsidRPr="00D420D7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A3324D">
        <w:rPr>
          <w:rFonts w:ascii="Times New Roman" w:hAnsi="Times New Roman" w:cs="Times New Roman"/>
          <w:color w:val="FF0000"/>
          <w:sz w:val="24"/>
          <w:szCs w:val="24"/>
        </w:rPr>
        <w:t>3</w:t>
      </w:r>
      <w:r w:rsidR="00393FFE" w:rsidRPr="00D420D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07F1B" w:rsidRPr="00D420D7">
        <w:rPr>
          <w:rFonts w:ascii="Times New Roman" w:hAnsi="Times New Roman" w:cs="Times New Roman"/>
          <w:color w:val="FF0000"/>
          <w:sz w:val="24"/>
          <w:szCs w:val="24"/>
        </w:rPr>
        <w:t>Appendix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- Estimation results for </w:t>
      </w:r>
      <w:r w:rsidR="00BC452B">
        <w:rPr>
          <w:rFonts w:ascii="Times New Roman" w:hAnsi="Times New Roman" w:cs="Times New Roman"/>
          <w:color w:val="FF0000"/>
          <w:sz w:val="24"/>
          <w:szCs w:val="24"/>
        </w:rPr>
        <w:t>traditional and FHS physicians</w:t>
      </w:r>
    </w:p>
    <w:tbl>
      <w:tblPr>
        <w:tblW w:w="52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268"/>
      </w:tblGrid>
      <w:tr w:rsidR="00667D0A" w:rsidRPr="00667D0A" w:rsidTr="00667D0A">
        <w:trPr>
          <w:trHeight w:val="48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 xml:space="preserve"> </w:t>
            </w: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System GMM</w:t>
            </w:r>
          </w:p>
        </w:tc>
      </w:tr>
      <w:tr w:rsidR="00667D0A" w:rsidRPr="00667D0A" w:rsidTr="00667D0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0A" w:rsidRPr="00667D0A" w:rsidRDefault="00667D0A" w:rsidP="00667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pt-BR" w:eastAsia="pt-BR"/>
              </w:rPr>
            </w:pPr>
          </w:p>
        </w:tc>
      </w:tr>
      <w:tr w:rsidR="00667D0A" w:rsidRPr="00667D0A" w:rsidTr="00667D0A">
        <w:trPr>
          <w:trHeight w:val="33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proofErr w:type="spellStart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Infant</w:t>
            </w:r>
            <w:proofErr w:type="spellEnd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 xml:space="preserve"> Mortality</w:t>
            </w:r>
            <w:r w:rsidRPr="00667D0A">
              <w:rPr>
                <w:rFonts w:ascii="Times New Roman" w:eastAsia="Times New Roman" w:hAnsi="Times New Roman" w:cs="Times New Roman"/>
                <w:color w:val="FF0000"/>
                <w:vertAlign w:val="subscript"/>
                <w:lang w:val="pt-BR" w:eastAsia="pt-BR"/>
              </w:rPr>
              <w:t>t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0.0231**</w:t>
            </w:r>
          </w:p>
        </w:tc>
      </w:tr>
      <w:tr w:rsidR="00667D0A" w:rsidRPr="00667D0A" w:rsidTr="00667D0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(0.0108)</w:t>
            </w:r>
          </w:p>
        </w:tc>
      </w:tr>
      <w:tr w:rsidR="00667D0A" w:rsidRPr="00667D0A" w:rsidTr="00667D0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 xml:space="preserve">FHS </w:t>
            </w:r>
            <w:proofErr w:type="spellStart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Physicia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-10.50***</w:t>
            </w:r>
          </w:p>
        </w:tc>
      </w:tr>
      <w:tr w:rsidR="00667D0A" w:rsidRPr="00667D0A" w:rsidTr="00667D0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(3.596)</w:t>
            </w:r>
          </w:p>
        </w:tc>
      </w:tr>
      <w:tr w:rsidR="00667D0A" w:rsidRPr="00667D0A" w:rsidTr="00667D0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0A" w:rsidRPr="00667D0A" w:rsidRDefault="00667D0A" w:rsidP="00667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proofErr w:type="spellStart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Traditional</w:t>
            </w:r>
            <w:proofErr w:type="spellEnd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 xml:space="preserve"> </w:t>
            </w:r>
            <w:proofErr w:type="spellStart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Physicia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0.413</w:t>
            </w:r>
          </w:p>
        </w:tc>
      </w:tr>
      <w:tr w:rsidR="00667D0A" w:rsidRPr="00667D0A" w:rsidTr="00667D0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(3.278)</w:t>
            </w:r>
          </w:p>
        </w:tc>
      </w:tr>
      <w:tr w:rsidR="00667D0A" w:rsidRPr="00667D0A" w:rsidTr="00667D0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pt-BR" w:eastAsia="pt-BR"/>
              </w:rPr>
            </w:pPr>
          </w:p>
        </w:tc>
      </w:tr>
      <w:tr w:rsidR="00667D0A" w:rsidRPr="00667D0A" w:rsidTr="00667D0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proofErr w:type="spellStart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Yea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Yes</w:t>
            </w:r>
          </w:p>
        </w:tc>
      </w:tr>
      <w:tr w:rsidR="00667D0A" w:rsidRPr="00667D0A" w:rsidTr="00667D0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proofErr w:type="spellStart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Additional</w:t>
            </w:r>
            <w:proofErr w:type="spellEnd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 xml:space="preserve"> </w:t>
            </w:r>
            <w:proofErr w:type="spellStart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control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Yes</w:t>
            </w:r>
          </w:p>
        </w:tc>
      </w:tr>
      <w:tr w:rsidR="00667D0A" w:rsidRPr="00667D0A" w:rsidTr="00667D0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proofErr w:type="spellStart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Observatio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38,938</w:t>
            </w:r>
          </w:p>
        </w:tc>
      </w:tr>
      <w:tr w:rsidR="00667D0A" w:rsidRPr="00667D0A" w:rsidTr="00667D0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 xml:space="preserve">N </w:t>
            </w:r>
            <w:proofErr w:type="spellStart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of</w:t>
            </w:r>
            <w:proofErr w:type="spellEnd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 xml:space="preserve"> </w:t>
            </w:r>
            <w:proofErr w:type="spellStart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municipaliti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5,563</w:t>
            </w:r>
          </w:p>
        </w:tc>
      </w:tr>
      <w:tr w:rsidR="00667D0A" w:rsidRPr="00667D0A" w:rsidTr="00667D0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proofErr w:type="spellStart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Instrument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29</w:t>
            </w:r>
          </w:p>
        </w:tc>
      </w:tr>
      <w:tr w:rsidR="00667D0A" w:rsidRPr="00667D0A" w:rsidTr="00667D0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Hansen/</w:t>
            </w:r>
            <w:proofErr w:type="spellStart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Sargan</w:t>
            </w:r>
            <w:proofErr w:type="spellEnd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 xml:space="preserve"> </w:t>
            </w:r>
            <w:proofErr w:type="spellStart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tes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16.81</w:t>
            </w:r>
          </w:p>
        </w:tc>
      </w:tr>
      <w:tr w:rsidR="00667D0A" w:rsidRPr="00667D0A" w:rsidTr="00667D0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 xml:space="preserve">AR1 </w:t>
            </w:r>
            <w:proofErr w:type="spellStart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tes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-25.02***</w:t>
            </w:r>
          </w:p>
        </w:tc>
      </w:tr>
      <w:tr w:rsidR="00667D0A" w:rsidRPr="00667D0A" w:rsidTr="00667D0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 xml:space="preserve">AR2 </w:t>
            </w:r>
            <w:proofErr w:type="spellStart"/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tes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1.29</w:t>
            </w:r>
          </w:p>
        </w:tc>
      </w:tr>
      <w:tr w:rsidR="00667D0A" w:rsidRPr="00667D0A" w:rsidTr="00667D0A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Wald Chi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lang w:val="pt-BR" w:eastAsia="pt-BR"/>
              </w:rPr>
              <w:t>855.46***</w:t>
            </w:r>
          </w:p>
        </w:tc>
      </w:tr>
      <w:tr w:rsidR="00667D0A" w:rsidRPr="00667D0A" w:rsidTr="00667D0A">
        <w:trPr>
          <w:trHeight w:val="255"/>
          <w:jc w:val="center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D0A" w:rsidRPr="00667D0A" w:rsidRDefault="00667D0A" w:rsidP="00667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</w:pPr>
            <w:r w:rsidRPr="00667D0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  <w:t>Standard errors in parentheses. *** p&lt;0.01, ** p&lt;0.05, * p&lt;0.1</w:t>
            </w:r>
          </w:p>
        </w:tc>
      </w:tr>
    </w:tbl>
    <w:p w:rsidR="00667D0A" w:rsidRDefault="00667D0A" w:rsidP="00507F1B">
      <w:pPr>
        <w:tabs>
          <w:tab w:val="left" w:pos="765"/>
          <w:tab w:val="right" w:pos="8504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07DC4" w:rsidRDefault="00F906F8"/>
    <w:sectPr w:rsidR="00B07DC4" w:rsidSect="00507F1B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17" w:right="1701" w:bottom="1417" w:left="1701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06F8" w:rsidRDefault="00F906F8">
      <w:pPr>
        <w:spacing w:after="0" w:line="240" w:lineRule="auto"/>
      </w:pPr>
      <w:r>
        <w:separator/>
      </w:r>
    </w:p>
  </w:endnote>
  <w:endnote w:type="continuationSeparator" w:id="0">
    <w:p w:rsidR="00F906F8" w:rsidRDefault="00F906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08164878"/>
      <w:docPartObj>
        <w:docPartGallery w:val="Page Numbers (Bottom of Page)"/>
        <w:docPartUnique/>
      </w:docPartObj>
    </w:sdtPr>
    <w:sdtEndPr/>
    <w:sdtContent>
      <w:p w:rsidR="00434DB5" w:rsidRDefault="00507F1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74E78">
          <w:rPr>
            <w:noProof/>
            <w:lang w:val="pt-BR"/>
          </w:rPr>
          <w:t>23</w:t>
        </w:r>
        <w:r>
          <w:fldChar w:fldCharType="end"/>
        </w:r>
      </w:p>
    </w:sdtContent>
  </w:sdt>
  <w:p w:rsidR="00434DB5" w:rsidRDefault="00F906F8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4DB5" w:rsidRDefault="00F906F8">
    <w:pPr>
      <w:pStyle w:val="Rodap"/>
      <w:jc w:val="right"/>
    </w:pPr>
  </w:p>
  <w:p w:rsidR="00434DB5" w:rsidRDefault="00F906F8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06F8" w:rsidRDefault="00F906F8">
      <w:pPr>
        <w:spacing w:after="0" w:line="240" w:lineRule="auto"/>
      </w:pPr>
      <w:r>
        <w:separator/>
      </w:r>
    </w:p>
  </w:footnote>
  <w:footnote w:type="continuationSeparator" w:id="0">
    <w:p w:rsidR="00F906F8" w:rsidRDefault="00F906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4DB5" w:rsidRDefault="00F906F8">
    <w:pPr>
      <w:pStyle w:val="Cabealho"/>
      <w:jc w:val="right"/>
    </w:pPr>
  </w:p>
  <w:p w:rsidR="00434DB5" w:rsidRDefault="00F906F8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4DB5" w:rsidRDefault="00F906F8">
    <w:pPr>
      <w:pStyle w:val="Cabealho"/>
      <w:jc w:val="right"/>
    </w:pPr>
  </w:p>
  <w:p w:rsidR="00434DB5" w:rsidRDefault="00F906F8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F1B"/>
    <w:rsid w:val="000A3E30"/>
    <w:rsid w:val="0015158E"/>
    <w:rsid w:val="00393FFE"/>
    <w:rsid w:val="00455139"/>
    <w:rsid w:val="00507F1B"/>
    <w:rsid w:val="00667D0A"/>
    <w:rsid w:val="008F5020"/>
    <w:rsid w:val="009B5FE4"/>
    <w:rsid w:val="00A01C6C"/>
    <w:rsid w:val="00A3324D"/>
    <w:rsid w:val="00A83484"/>
    <w:rsid w:val="00BC452B"/>
    <w:rsid w:val="00D420D7"/>
    <w:rsid w:val="00D83973"/>
    <w:rsid w:val="00F906F8"/>
    <w:rsid w:val="00FC0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523854-AD8B-4EB9-B44B-0008DF4CE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F1B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507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07F1B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507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07F1B"/>
    <w:rPr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507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26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1BE5D2-74B8-427F-A92D-D8BE659D1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</dc:creator>
  <cp:keywords/>
  <dc:description/>
  <cp:lastModifiedBy>Leticia</cp:lastModifiedBy>
  <cp:revision>2</cp:revision>
  <dcterms:created xsi:type="dcterms:W3CDTF">2018-12-28T14:28:00Z</dcterms:created>
  <dcterms:modified xsi:type="dcterms:W3CDTF">2018-12-28T14:28:00Z</dcterms:modified>
</cp:coreProperties>
</file>